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D36D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"/>
        </w:rPr>
        <w:t xml:space="preserve"> 4. </w:t>
      </w:r>
      <w:r>
        <w:rPr>
          <w:rFonts w:hint="eastAsia" w:ascii="Times New Roman" w:hAnsi="Times New Roman" w:cs="宋体"/>
          <w:b w:val="0"/>
          <w:bCs w:val="0"/>
          <w:kern w:val="2"/>
          <w:sz w:val="24"/>
          <w:szCs w:val="24"/>
          <w:lang w:val="en-US" w:eastAsia="zh-CN" w:bidi="ar"/>
        </w:rPr>
        <w:t xml:space="preserve">Information on the antibiotic resistance of each </w:t>
      </w:r>
      <w:r>
        <w:rPr>
          <w:rFonts w:hint="eastAsia" w:ascii="Times New Roman" w:hAnsi="Times New Roman" w:cs="宋体"/>
          <w:b w:val="0"/>
          <w:bCs w:val="0"/>
          <w:i/>
          <w:iCs/>
          <w:kern w:val="2"/>
          <w:sz w:val="24"/>
          <w:szCs w:val="24"/>
          <w:lang w:val="en-US" w:eastAsia="zh-CN" w:bidi="ar"/>
        </w:rPr>
        <w:t xml:space="preserve">Escherichia coli </w:t>
      </w:r>
      <w:r>
        <w:rPr>
          <w:rFonts w:hint="eastAsia" w:ascii="Times New Roman" w:hAnsi="Times New Roman" w:cs="宋体"/>
          <w:b w:val="0"/>
          <w:bCs w:val="0"/>
          <w:kern w:val="2"/>
          <w:sz w:val="24"/>
          <w:szCs w:val="24"/>
          <w:lang w:val="en-US" w:eastAsia="zh-CN" w:bidi="ar"/>
        </w:rPr>
        <w:t>strain.</w:t>
      </w:r>
    </w:p>
    <w:bookmarkEnd w:id="0"/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3312"/>
        <w:gridCol w:w="1328"/>
        <w:gridCol w:w="1433"/>
      </w:tblGrid>
      <w:tr w14:paraId="6B719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5CC2D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3312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06851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Antibioti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resistance of strains</w:t>
            </w:r>
          </w:p>
        </w:tc>
        <w:tc>
          <w:tcPr>
            <w:tcW w:w="1328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3A507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Quantity</w:t>
            </w:r>
          </w:p>
        </w:tc>
        <w:tc>
          <w:tcPr>
            <w:tcW w:w="1433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19099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黑体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ntibiotic classes</w:t>
            </w:r>
          </w:p>
        </w:tc>
      </w:tr>
      <w:tr w14:paraId="63B31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33DE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EC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Cl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1</w:t>
            </w:r>
          </w:p>
          <w:p w14:paraId="1304B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vAlign w:val="center"/>
          </w:tcPr>
          <w:p w14:paraId="1C24C6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720" w:firstLineChars="40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AM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+TET+DOX+MINO</w:t>
            </w:r>
          </w:p>
          <w:p w14:paraId="6FC97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CIP+IPM+LEV+AUG</w:t>
            </w:r>
          </w:p>
          <w:p w14:paraId="70AF2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TMP+SUL+SMX</w:t>
            </w:r>
          </w:p>
        </w:tc>
        <w:tc>
          <w:tcPr>
            <w:tcW w:w="1328" w:type="dxa"/>
            <w:vAlign w:val="center"/>
          </w:tcPr>
          <w:p w14:paraId="588F4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7ECC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119AF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4B26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EC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Cl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1E5AF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+CFP+CTX+GEN</w:t>
            </w:r>
          </w:p>
          <w:p w14:paraId="13215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+DOX+MINO+AZM</w:t>
            </w:r>
          </w:p>
          <w:p w14:paraId="51AEA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+CIP+IPM</w:t>
            </w:r>
          </w:p>
          <w:p w14:paraId="33408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+TMP+STREP</w:t>
            </w:r>
          </w:p>
          <w:p w14:paraId="4CE9DB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UL+SMX+TOB</w:t>
            </w:r>
          </w:p>
          <w:p w14:paraId="22D58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BBAB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C312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20FDB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907F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3</w:t>
            </w:r>
          </w:p>
        </w:tc>
        <w:tc>
          <w:tcPr>
            <w:tcW w:w="3312" w:type="dxa"/>
            <w:vAlign w:val="center"/>
          </w:tcPr>
          <w:p w14:paraId="733D4A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7EF801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+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67E21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0FC50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4F58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220F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A89C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9B15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4</w:t>
            </w:r>
          </w:p>
        </w:tc>
        <w:tc>
          <w:tcPr>
            <w:tcW w:w="3312" w:type="dxa"/>
            <w:vAlign w:val="center"/>
          </w:tcPr>
          <w:p w14:paraId="5B05B4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5E8DD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21797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CA6AC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4D9B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1883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4C9A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2F37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5</w:t>
            </w:r>
          </w:p>
        </w:tc>
        <w:tc>
          <w:tcPr>
            <w:tcW w:w="3312" w:type="dxa"/>
            <w:vAlign w:val="center"/>
          </w:tcPr>
          <w:p w14:paraId="32DB0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7AB285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7F36F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1F70B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C125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80E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EF7C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B676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6</w:t>
            </w:r>
          </w:p>
        </w:tc>
        <w:tc>
          <w:tcPr>
            <w:tcW w:w="3312" w:type="dxa"/>
            <w:vAlign w:val="center"/>
          </w:tcPr>
          <w:p w14:paraId="797BC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43321F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+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6D8BC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6C979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644E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12C3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FFD4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D473E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7</w:t>
            </w:r>
          </w:p>
        </w:tc>
        <w:tc>
          <w:tcPr>
            <w:tcW w:w="3312" w:type="dxa"/>
            <w:vAlign w:val="center"/>
          </w:tcPr>
          <w:p w14:paraId="7551F3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4728DC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1C126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+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1F099E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+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D498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B146E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B427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F9C1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D869A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8</w:t>
            </w:r>
          </w:p>
        </w:tc>
        <w:tc>
          <w:tcPr>
            <w:tcW w:w="3312" w:type="dxa"/>
            <w:vAlign w:val="center"/>
          </w:tcPr>
          <w:p w14:paraId="5CD4D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40C7DC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C72A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MX</w:t>
            </w:r>
          </w:p>
          <w:p w14:paraId="2C04E9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98F16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4A3B8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EC93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BD5E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9</w:t>
            </w:r>
          </w:p>
        </w:tc>
        <w:tc>
          <w:tcPr>
            <w:tcW w:w="3312" w:type="dxa"/>
            <w:vAlign w:val="center"/>
          </w:tcPr>
          <w:p w14:paraId="4F82E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3F210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F914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7CDDF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2766A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5D25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cs="Times New Roman"/>
                <w:sz w:val="20"/>
                <w:szCs w:val="20"/>
              </w:rPr>
              <w:t>EC-Cl-10</w:t>
            </w:r>
          </w:p>
        </w:tc>
        <w:tc>
          <w:tcPr>
            <w:tcW w:w="3312" w:type="dxa"/>
            <w:vAlign w:val="center"/>
          </w:tcPr>
          <w:p w14:paraId="7F471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MK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25D13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34F13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009C1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34683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T</w:t>
            </w:r>
          </w:p>
          <w:p w14:paraId="1245A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41A1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670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09761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296A8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1</w:t>
            </w:r>
          </w:p>
        </w:tc>
        <w:tc>
          <w:tcPr>
            <w:tcW w:w="3312" w:type="dxa"/>
            <w:vAlign w:val="center"/>
          </w:tcPr>
          <w:p w14:paraId="1018F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3FE92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75E7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E2D1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02203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9349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2</w:t>
            </w:r>
          </w:p>
        </w:tc>
        <w:tc>
          <w:tcPr>
            <w:tcW w:w="3312" w:type="dxa"/>
            <w:vAlign w:val="center"/>
          </w:tcPr>
          <w:p w14:paraId="10875A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37C58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123E1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35C3A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F9A5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AFCB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6CAA6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C7F5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04A4C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3</w:t>
            </w:r>
          </w:p>
        </w:tc>
        <w:tc>
          <w:tcPr>
            <w:tcW w:w="3312" w:type="dxa"/>
            <w:vAlign w:val="center"/>
          </w:tcPr>
          <w:p w14:paraId="7A7D4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0378D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686C56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79B4D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710DF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03EE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F06BA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C440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41F7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DA45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4</w:t>
            </w:r>
          </w:p>
        </w:tc>
        <w:tc>
          <w:tcPr>
            <w:tcW w:w="3312" w:type="dxa"/>
            <w:vAlign w:val="center"/>
          </w:tcPr>
          <w:p w14:paraId="5E8A5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694B20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6370F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43E02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5A8EA1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C3C8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6900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AD9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78EB8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5</w:t>
            </w:r>
          </w:p>
        </w:tc>
        <w:tc>
          <w:tcPr>
            <w:tcW w:w="3312" w:type="dxa"/>
            <w:vAlign w:val="center"/>
          </w:tcPr>
          <w:p w14:paraId="3F5C9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03843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5342B8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37A39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63B3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065CE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4CFAD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5D2F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BF02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FEEF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6</w:t>
            </w:r>
          </w:p>
        </w:tc>
        <w:tc>
          <w:tcPr>
            <w:tcW w:w="3312" w:type="dxa"/>
            <w:vAlign w:val="center"/>
          </w:tcPr>
          <w:p w14:paraId="32532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4A1BF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2B5DE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09E92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+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EB9C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23201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4EA71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588D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76A1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7</w:t>
            </w:r>
          </w:p>
        </w:tc>
        <w:tc>
          <w:tcPr>
            <w:tcW w:w="3312" w:type="dxa"/>
            <w:vAlign w:val="center"/>
          </w:tcPr>
          <w:p w14:paraId="4B83A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781D1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740BAB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12C4D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EC7F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40B1E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DB0F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12" w:type="dxa"/>
            <w:vAlign w:val="center"/>
          </w:tcPr>
          <w:p w14:paraId="30A41B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24C48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0E638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385E07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3A726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9163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F0F7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02DF7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3E91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12" w:type="dxa"/>
            <w:vAlign w:val="center"/>
          </w:tcPr>
          <w:p w14:paraId="229F6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479BE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4CB87B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6498C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F80B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1DDE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6BFB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95C3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12" w:type="dxa"/>
            <w:vAlign w:val="center"/>
          </w:tcPr>
          <w:p w14:paraId="70DF1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2BDB4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60FD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BC3F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3C0F0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B7B9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2" w:type="dxa"/>
            <w:vAlign w:val="center"/>
          </w:tcPr>
          <w:p w14:paraId="24453C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499DF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8F19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09F4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2AFC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89E4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404C3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602C9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</w:p>
          <w:p w14:paraId="1EFE7B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4AE19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0573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E8512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750B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F77C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40883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191E7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486E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7205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9F91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7A163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65D2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6C2F4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3CE27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3BB1B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B583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1989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25815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4008D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12" w:type="dxa"/>
            <w:vAlign w:val="center"/>
          </w:tcPr>
          <w:p w14:paraId="2E357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606CB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6B80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3773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56859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CDBE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12" w:type="dxa"/>
            <w:vAlign w:val="center"/>
          </w:tcPr>
          <w:p w14:paraId="767FA7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51E8A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21F89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0844A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6B51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57C51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E9F5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64619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4FED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12" w:type="dxa"/>
            <w:vAlign w:val="center"/>
          </w:tcPr>
          <w:p w14:paraId="449F7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26FF0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24A3C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308452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40AFD6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9857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E548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C4E6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6485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12" w:type="dxa"/>
            <w:vAlign w:val="center"/>
          </w:tcPr>
          <w:p w14:paraId="68B13D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350EDA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MK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557011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0477C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00D549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T</w:t>
            </w:r>
          </w:p>
          <w:p w14:paraId="6256F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F248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874A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65144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2E24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12" w:type="dxa"/>
            <w:vAlign w:val="center"/>
          </w:tcPr>
          <w:p w14:paraId="439C2D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1AA783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MK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0A202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4ED61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04E2B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6DD40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ET</w:t>
            </w:r>
          </w:p>
          <w:p w14:paraId="3C9BB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710D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4BC5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EA88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16A1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12" w:type="dxa"/>
            <w:vAlign w:val="center"/>
          </w:tcPr>
          <w:p w14:paraId="167CF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5F1F8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18472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54C6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5F08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D41E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B8D8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50CC1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2" w:type="dxa"/>
            <w:vAlign w:val="center"/>
          </w:tcPr>
          <w:p w14:paraId="2918E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09BFA2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3D931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158B2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649F5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2DE2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4533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E604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5604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l-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56934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22914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27E978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18E57A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552AF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691035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F022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B75D3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35021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FE37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</w:t>
            </w:r>
          </w:p>
        </w:tc>
        <w:tc>
          <w:tcPr>
            <w:tcW w:w="3312" w:type="dxa"/>
            <w:vAlign w:val="center"/>
          </w:tcPr>
          <w:p w14:paraId="49249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60D3D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3C3BD9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3F6D61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7FD8E1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6A96A6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DD1B7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B2F6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A9EB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F4AB3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46BBEB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32DAF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3E840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3753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21499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A69A9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0E9DA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509D3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6BF89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6087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224A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E0EB6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36A7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53CD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45120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06858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046C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AEA9A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E670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7433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4287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5</w:t>
            </w:r>
          </w:p>
        </w:tc>
        <w:tc>
          <w:tcPr>
            <w:tcW w:w="3312" w:type="dxa"/>
            <w:vAlign w:val="center"/>
          </w:tcPr>
          <w:p w14:paraId="2C738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32AF14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79616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59DC7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0554D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027D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75E7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38D46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31F7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6</w:t>
            </w:r>
          </w:p>
        </w:tc>
        <w:tc>
          <w:tcPr>
            <w:tcW w:w="3312" w:type="dxa"/>
            <w:vAlign w:val="center"/>
          </w:tcPr>
          <w:p w14:paraId="017356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73EEF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850F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7EDE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BDC8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315BF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E985F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7</w:t>
            </w:r>
          </w:p>
        </w:tc>
        <w:tc>
          <w:tcPr>
            <w:tcW w:w="3312" w:type="dxa"/>
            <w:vAlign w:val="center"/>
          </w:tcPr>
          <w:p w14:paraId="761384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4F061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42F9F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249B4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34461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C8EB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30D6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0F86F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2A08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8</w:t>
            </w:r>
          </w:p>
        </w:tc>
        <w:tc>
          <w:tcPr>
            <w:tcW w:w="3312" w:type="dxa"/>
            <w:vAlign w:val="center"/>
          </w:tcPr>
          <w:p w14:paraId="04DE86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546637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042F9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69E8FA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9CB7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50DB5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90025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D5EC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221D9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9</w:t>
            </w:r>
          </w:p>
        </w:tc>
        <w:tc>
          <w:tcPr>
            <w:tcW w:w="3312" w:type="dxa"/>
            <w:vAlign w:val="center"/>
          </w:tcPr>
          <w:p w14:paraId="061E7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19173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1AA54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46D15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9EEC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3343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7C9A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0</w:t>
            </w:r>
          </w:p>
        </w:tc>
        <w:tc>
          <w:tcPr>
            <w:tcW w:w="3312" w:type="dxa"/>
            <w:vAlign w:val="center"/>
          </w:tcPr>
          <w:p w14:paraId="66DCE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19773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FA68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2EE7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51A4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3C0B0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406B5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1</w:t>
            </w:r>
          </w:p>
        </w:tc>
        <w:tc>
          <w:tcPr>
            <w:tcW w:w="3312" w:type="dxa"/>
            <w:vAlign w:val="center"/>
          </w:tcPr>
          <w:p w14:paraId="4976E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272AB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F7D4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7558CE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AA64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C4E6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28820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6EC93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2</w:t>
            </w:r>
          </w:p>
        </w:tc>
        <w:tc>
          <w:tcPr>
            <w:tcW w:w="3312" w:type="dxa"/>
            <w:vAlign w:val="center"/>
          </w:tcPr>
          <w:p w14:paraId="2F823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19FF4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07F189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4DD00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C94F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5FEF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BFFF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16D13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3</w:t>
            </w:r>
          </w:p>
        </w:tc>
        <w:tc>
          <w:tcPr>
            <w:tcW w:w="3312" w:type="dxa"/>
            <w:vAlign w:val="center"/>
          </w:tcPr>
          <w:p w14:paraId="48324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70CB9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43069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573C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1CC09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5ACA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48E0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019E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735A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4</w:t>
            </w:r>
          </w:p>
        </w:tc>
        <w:tc>
          <w:tcPr>
            <w:tcW w:w="3312" w:type="dxa"/>
            <w:vAlign w:val="center"/>
          </w:tcPr>
          <w:p w14:paraId="6B58D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5FB07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2230DB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7B370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6E8A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09FB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2C45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3999B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5</w:t>
            </w:r>
          </w:p>
        </w:tc>
        <w:tc>
          <w:tcPr>
            <w:tcW w:w="3312" w:type="dxa"/>
            <w:vAlign w:val="center"/>
          </w:tcPr>
          <w:p w14:paraId="158FD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677DCF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13C179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95BC3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9F14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79AE8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9106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6</w:t>
            </w:r>
          </w:p>
        </w:tc>
        <w:tc>
          <w:tcPr>
            <w:tcW w:w="3312" w:type="dxa"/>
            <w:vAlign w:val="center"/>
          </w:tcPr>
          <w:p w14:paraId="07DD3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27A2C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3B302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3359D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5D38B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B9156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752C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0A12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749F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A264A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7</w:t>
            </w:r>
          </w:p>
        </w:tc>
        <w:tc>
          <w:tcPr>
            <w:tcW w:w="3312" w:type="dxa"/>
            <w:vAlign w:val="center"/>
          </w:tcPr>
          <w:p w14:paraId="488A6E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77392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6E113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483B4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288DA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3118C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43D4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FB8C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31F2B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542F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8</w:t>
            </w:r>
          </w:p>
        </w:tc>
        <w:tc>
          <w:tcPr>
            <w:tcW w:w="3312" w:type="dxa"/>
            <w:vAlign w:val="center"/>
          </w:tcPr>
          <w:p w14:paraId="38FB4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</w:p>
          <w:p w14:paraId="72ADC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5758C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44480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2317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514C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BAAD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1221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9</w:t>
            </w:r>
          </w:p>
        </w:tc>
        <w:tc>
          <w:tcPr>
            <w:tcW w:w="3312" w:type="dxa"/>
            <w:vAlign w:val="center"/>
          </w:tcPr>
          <w:p w14:paraId="6F7063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770EF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68A9B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FA2F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D951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2AB1A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02D4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20</w:t>
            </w:r>
          </w:p>
        </w:tc>
        <w:tc>
          <w:tcPr>
            <w:tcW w:w="3312" w:type="dxa"/>
            <w:vAlign w:val="center"/>
          </w:tcPr>
          <w:p w14:paraId="339EE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1E396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01BB7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6E276D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54B7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C3A6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6ACF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D257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CE637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21</w:t>
            </w:r>
          </w:p>
        </w:tc>
        <w:tc>
          <w:tcPr>
            <w:tcW w:w="3312" w:type="dxa"/>
            <w:vAlign w:val="center"/>
          </w:tcPr>
          <w:p w14:paraId="6966F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2C2BD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P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2CD19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78D51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ED4C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F836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2380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6B81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12" w:type="dxa"/>
            <w:vAlign w:val="center"/>
          </w:tcPr>
          <w:p w14:paraId="0647F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536C1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51AFC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06A7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B736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3550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4A006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C43D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312" w:type="dxa"/>
            <w:vAlign w:val="center"/>
          </w:tcPr>
          <w:p w14:paraId="23C93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2F681D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31B867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MX</w:t>
            </w:r>
          </w:p>
        </w:tc>
        <w:tc>
          <w:tcPr>
            <w:tcW w:w="1328" w:type="dxa"/>
            <w:vAlign w:val="center"/>
          </w:tcPr>
          <w:p w14:paraId="4CE6A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11B97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30ECD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5E94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1C8C39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1C1CBD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</w:p>
          <w:p w14:paraId="74886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M</w:t>
            </w:r>
          </w:p>
          <w:p w14:paraId="1CD593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58368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F0AF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0565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EE3D6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6EA0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7D44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750C7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</w:p>
          <w:p w14:paraId="080D0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4E027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478DB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D4073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0BCE4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76A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3198E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952F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5A1664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163DA0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56C60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49091D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53CB1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4C5F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8834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667DF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3FAF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12" w:type="dxa"/>
            <w:vAlign w:val="center"/>
          </w:tcPr>
          <w:p w14:paraId="5DD31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028C09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0EF07C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8E6F2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8C0F5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09B4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308B5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1D451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12" w:type="dxa"/>
            <w:vAlign w:val="center"/>
          </w:tcPr>
          <w:p w14:paraId="71142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46C94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1265C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469FD4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C9A0E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42164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FBD1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CA5E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8B44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FAA0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12" w:type="dxa"/>
            <w:vAlign w:val="center"/>
          </w:tcPr>
          <w:p w14:paraId="5F91F4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043F4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4C331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E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4B958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44CCC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6A6A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2E16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1E45D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063E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12" w:type="dxa"/>
            <w:vAlign w:val="center"/>
          </w:tcPr>
          <w:p w14:paraId="09AA8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</w:p>
          <w:p w14:paraId="7D4045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</w:p>
          <w:p w14:paraId="64395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18CB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6A2F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0042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DB19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16D7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12" w:type="dxa"/>
            <w:vAlign w:val="center"/>
          </w:tcPr>
          <w:p w14:paraId="4FE18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77746D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35315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11C8AF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77F26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8237C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DDD9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A63F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63D2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FF5A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L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12" w:type="dxa"/>
            <w:vAlign w:val="center"/>
          </w:tcPr>
          <w:p w14:paraId="69EB8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1DD7D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70365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57008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1A96F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9ED3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E27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46A0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C137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</w:t>
            </w:r>
          </w:p>
        </w:tc>
        <w:tc>
          <w:tcPr>
            <w:tcW w:w="3312" w:type="dxa"/>
            <w:vAlign w:val="center"/>
          </w:tcPr>
          <w:p w14:paraId="136D6D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4F8B8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34B22A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6DBE0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38648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09F88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9CD4A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9961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E4CE5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T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36A43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6D193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419C4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75C448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35A90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D468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E09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4B0B2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8BF39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T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02A9B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785CD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19027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36D193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0BEEC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3A58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6EAF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07964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3D89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4</w:t>
            </w:r>
          </w:p>
        </w:tc>
        <w:tc>
          <w:tcPr>
            <w:tcW w:w="3312" w:type="dxa"/>
            <w:vAlign w:val="center"/>
          </w:tcPr>
          <w:p w14:paraId="1BE2B5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04AE2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0DD106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2638B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36BBC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6CED0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84C1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C9AA0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16FC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AB733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5</w:t>
            </w:r>
          </w:p>
        </w:tc>
        <w:tc>
          <w:tcPr>
            <w:tcW w:w="3312" w:type="dxa"/>
            <w:vAlign w:val="center"/>
          </w:tcPr>
          <w:p w14:paraId="66642B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7F81EB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1F1A8E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D953F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0E171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0AC1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0F765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691B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6</w:t>
            </w:r>
          </w:p>
        </w:tc>
        <w:tc>
          <w:tcPr>
            <w:tcW w:w="3312" w:type="dxa"/>
            <w:vAlign w:val="center"/>
          </w:tcPr>
          <w:p w14:paraId="2D4597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43E09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048BB9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61BFDB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3605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42AC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F7A6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C4D3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6C48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7</w:t>
            </w:r>
          </w:p>
        </w:tc>
        <w:tc>
          <w:tcPr>
            <w:tcW w:w="3312" w:type="dxa"/>
            <w:vAlign w:val="center"/>
          </w:tcPr>
          <w:p w14:paraId="6F9DC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73F72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350CCA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08DB6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876B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3416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CC3BC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4EEF1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5798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8</w:t>
            </w:r>
          </w:p>
        </w:tc>
        <w:tc>
          <w:tcPr>
            <w:tcW w:w="3312" w:type="dxa"/>
            <w:vAlign w:val="center"/>
          </w:tcPr>
          <w:p w14:paraId="56736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0F44F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3140B1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573C2F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3E1A1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7C13C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ABE21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15D16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1A8D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9</w:t>
            </w:r>
          </w:p>
        </w:tc>
        <w:tc>
          <w:tcPr>
            <w:tcW w:w="3312" w:type="dxa"/>
            <w:vAlign w:val="center"/>
          </w:tcPr>
          <w:p w14:paraId="03CFE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</w:p>
          <w:p w14:paraId="64FB7B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</w:p>
          <w:p w14:paraId="05C8D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</w:p>
          <w:p w14:paraId="3936F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3569E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B798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D1AEE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7BFE7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E217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0</w:t>
            </w:r>
          </w:p>
        </w:tc>
        <w:tc>
          <w:tcPr>
            <w:tcW w:w="3312" w:type="dxa"/>
            <w:vAlign w:val="center"/>
          </w:tcPr>
          <w:p w14:paraId="41492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50836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2578C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56938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FE55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1401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B75C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677BD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0885A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1</w:t>
            </w:r>
          </w:p>
        </w:tc>
        <w:tc>
          <w:tcPr>
            <w:tcW w:w="3312" w:type="dxa"/>
            <w:vAlign w:val="center"/>
          </w:tcPr>
          <w:p w14:paraId="3F457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</w:p>
          <w:p w14:paraId="6A6B4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132AC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6F03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1716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30155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2C265F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2</w:t>
            </w:r>
          </w:p>
        </w:tc>
        <w:tc>
          <w:tcPr>
            <w:tcW w:w="3312" w:type="dxa"/>
            <w:vAlign w:val="center"/>
          </w:tcPr>
          <w:p w14:paraId="379100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4CA51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8BBB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04DD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4A297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E31E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3</w:t>
            </w:r>
          </w:p>
        </w:tc>
        <w:tc>
          <w:tcPr>
            <w:tcW w:w="3312" w:type="dxa"/>
            <w:vAlign w:val="center"/>
          </w:tcPr>
          <w:p w14:paraId="53660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70BAA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1E5D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52B6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2059F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AF2AF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LT-14</w:t>
            </w:r>
          </w:p>
        </w:tc>
        <w:tc>
          <w:tcPr>
            <w:tcW w:w="3312" w:type="dxa"/>
            <w:vAlign w:val="center"/>
          </w:tcPr>
          <w:p w14:paraId="3FBA9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6EC566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0704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C97C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39C97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BCA8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QA-1</w:t>
            </w:r>
          </w:p>
        </w:tc>
        <w:tc>
          <w:tcPr>
            <w:tcW w:w="3312" w:type="dxa"/>
            <w:vAlign w:val="center"/>
          </w:tcPr>
          <w:p w14:paraId="145A3C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7CAC8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F0E9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B395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67B0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95175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QA-2</w:t>
            </w:r>
          </w:p>
        </w:tc>
        <w:tc>
          <w:tcPr>
            <w:tcW w:w="3312" w:type="dxa"/>
            <w:vAlign w:val="center"/>
          </w:tcPr>
          <w:p w14:paraId="677C8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0F251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2ED77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3FC5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F1185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72EE0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3FFFF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QA-3</w:t>
            </w:r>
          </w:p>
        </w:tc>
        <w:tc>
          <w:tcPr>
            <w:tcW w:w="3312" w:type="dxa"/>
            <w:vAlign w:val="center"/>
          </w:tcPr>
          <w:p w14:paraId="4CD01F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669EC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5FA87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</w:p>
          <w:p w14:paraId="652C60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478F0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105D1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3F51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CACF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4435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1818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QA-4</w:t>
            </w:r>
          </w:p>
        </w:tc>
        <w:tc>
          <w:tcPr>
            <w:tcW w:w="3312" w:type="dxa"/>
            <w:vAlign w:val="center"/>
          </w:tcPr>
          <w:p w14:paraId="64F050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40338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0852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7E14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39C20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25FE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QA-5</w:t>
            </w:r>
          </w:p>
        </w:tc>
        <w:tc>
          <w:tcPr>
            <w:tcW w:w="3312" w:type="dxa"/>
            <w:vAlign w:val="center"/>
          </w:tcPr>
          <w:p w14:paraId="38C0E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768B8C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156B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DC631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5E497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4CB7F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1</w:t>
            </w:r>
          </w:p>
        </w:tc>
        <w:tc>
          <w:tcPr>
            <w:tcW w:w="3312" w:type="dxa"/>
            <w:vAlign w:val="center"/>
          </w:tcPr>
          <w:p w14:paraId="76D20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79D4E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8AB4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DD4E4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15CAB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78D6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2BC2B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1846F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Z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01F57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56849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4B410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C966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C36FD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32FC3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FEF7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6386B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51EC21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C2EB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D227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59196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E12E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3D8AF6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5961A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99F04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64F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6E63A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7A8E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12" w:type="dxa"/>
            <w:vAlign w:val="center"/>
          </w:tcPr>
          <w:p w14:paraId="0BBF7D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14BC53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2E43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AF0E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4441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3A80D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L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12" w:type="dxa"/>
            <w:vAlign w:val="center"/>
          </w:tcPr>
          <w:p w14:paraId="6FB51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047B1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806D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3AED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44575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55018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FN-1</w:t>
            </w:r>
          </w:p>
        </w:tc>
        <w:tc>
          <w:tcPr>
            <w:tcW w:w="3312" w:type="dxa"/>
            <w:vAlign w:val="center"/>
          </w:tcPr>
          <w:p w14:paraId="501F8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Z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</w:p>
          <w:p w14:paraId="56D76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2F2B3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O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F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I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LEV</w:t>
            </w:r>
          </w:p>
          <w:p w14:paraId="41B49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5AE6E6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6F348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21C6C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F0EA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CC80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9F54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448934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75AFB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B5B2D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C163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70FE8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C62FA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6E5C9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F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T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GEN</w:t>
            </w:r>
          </w:p>
          <w:p w14:paraId="0D65D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7715AC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OB</w:t>
            </w:r>
          </w:p>
          <w:p w14:paraId="2D3A34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BA37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CD46A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017F0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E1E03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1590C3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185D5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E4359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98A07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7BBDF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0C5F60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FN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12" w:type="dxa"/>
            <w:vAlign w:val="center"/>
          </w:tcPr>
          <w:p w14:paraId="7F33F9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02525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FE74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8295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164A7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59CB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C-CFD-1</w:t>
            </w:r>
          </w:p>
        </w:tc>
        <w:tc>
          <w:tcPr>
            <w:tcW w:w="3312" w:type="dxa"/>
            <w:vAlign w:val="center"/>
          </w:tcPr>
          <w:p w14:paraId="1ABD09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2DFF6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1441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AC44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5BA43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781076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12" w:type="dxa"/>
            <w:vAlign w:val="center"/>
          </w:tcPr>
          <w:p w14:paraId="715DC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</w:p>
          <w:p w14:paraId="631D1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5744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EA06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1F49F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170046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12" w:type="dxa"/>
            <w:vAlign w:val="center"/>
          </w:tcPr>
          <w:p w14:paraId="3915D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538DF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C3578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51399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4DAF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66864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12" w:type="dxa"/>
            <w:vAlign w:val="center"/>
          </w:tcPr>
          <w:p w14:paraId="11225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t>A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M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0556C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MX</w:t>
            </w:r>
          </w:p>
          <w:p w14:paraId="14AB88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FB05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44D5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4C941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4C6437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12" w:type="dxa"/>
            <w:vAlign w:val="center"/>
          </w:tcPr>
          <w:p w14:paraId="2405E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X</w:t>
            </w:r>
          </w:p>
          <w:p w14:paraId="71776F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3A736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1E1846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58CE4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dxa"/>
            <w:vAlign w:val="center"/>
          </w:tcPr>
          <w:p w14:paraId="3239C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12" w:type="dxa"/>
            <w:vAlign w:val="center"/>
          </w:tcPr>
          <w:p w14:paraId="23AD1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TRE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UL</w:t>
            </w:r>
          </w:p>
          <w:p w14:paraId="47E14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88F28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0390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623C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1730" w:type="dxa"/>
            <w:tcBorders>
              <w:bottom w:val="single" w:color="auto" w:sz="12" w:space="0"/>
            </w:tcBorders>
            <w:vAlign w:val="center"/>
          </w:tcPr>
          <w:p w14:paraId="134157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C-CFD-7</w:t>
            </w:r>
          </w:p>
        </w:tc>
        <w:tc>
          <w:tcPr>
            <w:tcW w:w="3312" w:type="dxa"/>
            <w:tcBorders>
              <w:bottom w:val="single" w:color="auto" w:sz="12" w:space="0"/>
            </w:tcBorders>
            <w:vAlign w:val="center"/>
          </w:tcPr>
          <w:p w14:paraId="1DF51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ET+DOX</w:t>
            </w:r>
          </w:p>
        </w:tc>
        <w:tc>
          <w:tcPr>
            <w:tcW w:w="1328" w:type="dxa"/>
            <w:tcBorders>
              <w:bottom w:val="single" w:color="auto" w:sz="12" w:space="0"/>
            </w:tcBorders>
            <w:vAlign w:val="center"/>
          </w:tcPr>
          <w:p w14:paraId="62377D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2589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</w:tbl>
    <w:p w14:paraId="54365CE0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23A47B4">
      <w:pPr>
        <w:keepNext w:val="0"/>
        <w:keepLines w:val="0"/>
        <w:widowControl w:val="0"/>
        <w:suppressLineNumbers w:val="0"/>
        <w:spacing w:before="0" w:beforeAutospacing="0" w:after="0" w:afterAutospacing="0"/>
        <w:ind w:left="720" w:right="0"/>
        <w:jc w:val="center"/>
        <w:rPr>
          <w:rFonts w:hint="default" w:ascii="Times New Roman" w:hAnsi="Times New Roman" w:cs="宋体"/>
          <w:sz w:val="20"/>
          <w:szCs w:val="20"/>
          <w:lang w:val="en-US"/>
        </w:rPr>
      </w:pPr>
      <w:r>
        <w:rPr>
          <w:rFonts w:hint="eastAsia" w:ascii="Times New Roman" w:hAnsi="Times New Roman" w:eastAsia="宋体" w:cs="宋体"/>
          <w:kern w:val="2"/>
          <w:sz w:val="20"/>
          <w:szCs w:val="20"/>
          <w:lang w:val="en-US" w:eastAsia="zh-CN" w:bidi="ar"/>
          <w14:ligatures w14:val="standardContextual"/>
        </w:rPr>
        <w:t xml:space="preserve">Note: </w:t>
      </w:r>
      <w:r>
        <w:rPr>
          <w:rFonts w:hint="default" w:ascii="Times New Roman" w:hAnsi="Times New Roman" w:eastAsia="宋体" w:cs="宋体"/>
          <w:kern w:val="2"/>
          <w:sz w:val="20"/>
          <w:szCs w:val="20"/>
          <w:lang w:val="en-US" w:eastAsia="zh-CN" w:bidi="ar"/>
          <w14:ligatures w14:val="standardContextual"/>
        </w:rPr>
        <w:t>ampicillin (AMP); Ceftazidime (CAZ); Cefoperazone (CFP); Cefotaxime (CTX); Amikacin (AMK); Gentamicin (GEN); Kanamycin (KAN); Tetracycline (TET); Doxycycline (DOX); Minocycline (MINO); Azithromycin (AZM); Norfloxacin (NOR); Ofloxacin (OFX); Ciprofloxacin (CIP); Imipenem (IPM); Meropenem (MEM); Levofloxacin (LEV); Cefepime (FEP); Augmentin(AUG); Trimethoprim(TMP); Streptomycin (STREP); Sulfisoxazole (SUL); Sulfamethoxazole(SMX); Tobramycin (TOB); Netilmicin (NET)</w:t>
      </w:r>
      <w:r>
        <w:rPr>
          <w:rFonts w:hint="eastAsia" w:ascii="Times New Roman" w:hAnsi="Times New Roman" w:eastAsia="宋体" w:cs="宋体"/>
          <w:kern w:val="2"/>
          <w:sz w:val="20"/>
          <w:szCs w:val="20"/>
          <w:lang w:val="en-US" w:eastAsia="zh-CN" w:bidi="ar"/>
          <w14:ligatures w14:val="standardContextual"/>
        </w:rPr>
        <w:t>.</w:t>
      </w:r>
    </w:p>
    <w:p w14:paraId="2F1550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29A58E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648AA91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1BE140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249504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6D92CE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787E958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tLeast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hNDE5MTRlMTJiZDc5ZTkzZmYyZjBjOTVhODQ2MDcifQ=="/>
  </w:docVars>
  <w:rsids>
    <w:rsidRoot w:val="00433BB4"/>
    <w:rsid w:val="00016BD5"/>
    <w:rsid w:val="00034F18"/>
    <w:rsid w:val="00074BA3"/>
    <w:rsid w:val="00075763"/>
    <w:rsid w:val="000A28A1"/>
    <w:rsid w:val="000C6606"/>
    <w:rsid w:val="000D1704"/>
    <w:rsid w:val="000D61DF"/>
    <w:rsid w:val="000E1C20"/>
    <w:rsid w:val="000E3479"/>
    <w:rsid w:val="00122FE1"/>
    <w:rsid w:val="00136131"/>
    <w:rsid w:val="00155CEE"/>
    <w:rsid w:val="00193877"/>
    <w:rsid w:val="001B11A3"/>
    <w:rsid w:val="001E5BC6"/>
    <w:rsid w:val="002A503C"/>
    <w:rsid w:val="002C0AAB"/>
    <w:rsid w:val="002C14BA"/>
    <w:rsid w:val="002F3A46"/>
    <w:rsid w:val="003A0CAB"/>
    <w:rsid w:val="003B12ED"/>
    <w:rsid w:val="003D4A41"/>
    <w:rsid w:val="003F630D"/>
    <w:rsid w:val="00433BB4"/>
    <w:rsid w:val="00437204"/>
    <w:rsid w:val="00483A7E"/>
    <w:rsid w:val="004C3219"/>
    <w:rsid w:val="005208D7"/>
    <w:rsid w:val="00522181"/>
    <w:rsid w:val="005429EB"/>
    <w:rsid w:val="00560DC3"/>
    <w:rsid w:val="00585025"/>
    <w:rsid w:val="005946DC"/>
    <w:rsid w:val="005A30D6"/>
    <w:rsid w:val="005A5FB2"/>
    <w:rsid w:val="005C7EAD"/>
    <w:rsid w:val="006641D5"/>
    <w:rsid w:val="0068088E"/>
    <w:rsid w:val="00691280"/>
    <w:rsid w:val="006C4D23"/>
    <w:rsid w:val="00743FC0"/>
    <w:rsid w:val="00762661"/>
    <w:rsid w:val="0078497D"/>
    <w:rsid w:val="007B4BBE"/>
    <w:rsid w:val="00864C42"/>
    <w:rsid w:val="008C3640"/>
    <w:rsid w:val="008F2A26"/>
    <w:rsid w:val="00912D3D"/>
    <w:rsid w:val="00924444"/>
    <w:rsid w:val="0097227D"/>
    <w:rsid w:val="009A1632"/>
    <w:rsid w:val="00A214D0"/>
    <w:rsid w:val="00A71523"/>
    <w:rsid w:val="00B15F21"/>
    <w:rsid w:val="00B2176A"/>
    <w:rsid w:val="00B32825"/>
    <w:rsid w:val="00B6353B"/>
    <w:rsid w:val="00B86569"/>
    <w:rsid w:val="00BA29F6"/>
    <w:rsid w:val="00BA39C0"/>
    <w:rsid w:val="00BD04A5"/>
    <w:rsid w:val="00BF0B3E"/>
    <w:rsid w:val="00C12E93"/>
    <w:rsid w:val="00C16DC4"/>
    <w:rsid w:val="00C916D6"/>
    <w:rsid w:val="00CC38B2"/>
    <w:rsid w:val="00D119BD"/>
    <w:rsid w:val="00D5163F"/>
    <w:rsid w:val="00D56019"/>
    <w:rsid w:val="00D84316"/>
    <w:rsid w:val="00DA0DEC"/>
    <w:rsid w:val="00DD072A"/>
    <w:rsid w:val="00DD4489"/>
    <w:rsid w:val="00E05D68"/>
    <w:rsid w:val="00E1506C"/>
    <w:rsid w:val="00E41CFA"/>
    <w:rsid w:val="00E71A18"/>
    <w:rsid w:val="00E769FC"/>
    <w:rsid w:val="00EE05E9"/>
    <w:rsid w:val="00EE0F8D"/>
    <w:rsid w:val="00EE23D0"/>
    <w:rsid w:val="00F011EE"/>
    <w:rsid w:val="00F27EF9"/>
    <w:rsid w:val="00F456E5"/>
    <w:rsid w:val="00F55B79"/>
    <w:rsid w:val="00F76634"/>
    <w:rsid w:val="00F92F1F"/>
    <w:rsid w:val="00FE1FDF"/>
    <w:rsid w:val="00FE6CC8"/>
    <w:rsid w:val="00FF66E7"/>
    <w:rsid w:val="0C914832"/>
    <w:rsid w:val="135C708C"/>
    <w:rsid w:val="1CB11F13"/>
    <w:rsid w:val="1DE008F5"/>
    <w:rsid w:val="1E0F7A46"/>
    <w:rsid w:val="1E772785"/>
    <w:rsid w:val="20906C52"/>
    <w:rsid w:val="32293D10"/>
    <w:rsid w:val="34774A72"/>
    <w:rsid w:val="36F079A3"/>
    <w:rsid w:val="44337EA4"/>
    <w:rsid w:val="4B197AEF"/>
    <w:rsid w:val="4FD247B4"/>
    <w:rsid w:val="5A2428E1"/>
    <w:rsid w:val="64B33181"/>
    <w:rsid w:val="6D3E3C80"/>
    <w:rsid w:val="6E92159D"/>
    <w:rsid w:val="7D7F45D1"/>
    <w:rsid w:val="7FE42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9">
    <w:name w:val="font11"/>
    <w:basedOn w:val="6"/>
    <w:autoRedefine/>
    <w:qFormat/>
    <w:uiPriority w:val="0"/>
    <w:rPr>
      <w:rFonts w:hint="eastAsia" w:ascii="等线" w:hAnsi="等线" w:eastAsia="等线"/>
      <w:color w:val="000000"/>
      <w:sz w:val="22"/>
      <w:szCs w:val="22"/>
      <w:u w:val="none"/>
    </w:rPr>
  </w:style>
  <w:style w:type="paragraph" w:styleId="10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672</Words>
  <Characters>5814</Characters>
  <Lines>48</Lines>
  <Paragraphs>13</Paragraphs>
  <TotalTime>4</TotalTime>
  <ScaleCrop>false</ScaleCrop>
  <LinksUpToDate>false</LinksUpToDate>
  <CharactersWithSpaces>58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12:48:00Z</dcterms:created>
  <dc:creator>春晓 张</dc:creator>
  <cp:lastModifiedBy>赵奇</cp:lastModifiedBy>
  <dcterms:modified xsi:type="dcterms:W3CDTF">2024-12-10T02:24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FCA8373774946CF8D026F892F76086B_13</vt:lpwstr>
  </property>
</Properties>
</file>